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F3E5" w14:textId="671F07ED" w:rsidR="00C70F13" w:rsidRPr="007E6023" w:rsidRDefault="00C70F13" w:rsidP="00C70F1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7E6023">
        <w:rPr>
          <w:rFonts w:ascii="Times New Roman" w:hAnsi="Times New Roman" w:cs="Times New Roman"/>
          <w:b/>
          <w:bCs/>
          <w:sz w:val="24"/>
        </w:rPr>
        <w:t>Supplementary Material Table S</w:t>
      </w:r>
      <w:r>
        <w:rPr>
          <w:rFonts w:ascii="Times New Roman" w:hAnsi="Times New Roman" w:cs="Times New Roman"/>
          <w:b/>
          <w:bCs/>
          <w:sz w:val="24"/>
        </w:rPr>
        <w:t>2</w:t>
      </w:r>
    </w:p>
    <w:tbl>
      <w:tblPr>
        <w:tblStyle w:val="21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12"/>
        <w:gridCol w:w="2531"/>
        <w:gridCol w:w="2175"/>
        <w:gridCol w:w="1788"/>
      </w:tblGrid>
      <w:tr w:rsidR="00C70F13" w:rsidRPr="00C0760E" w14:paraId="56D9D682" w14:textId="77777777" w:rsidTr="00C2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04989EB3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Antibodies</w:t>
            </w:r>
          </w:p>
        </w:tc>
        <w:tc>
          <w:tcPr>
            <w:tcW w:w="2531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6E0CE84E" w14:textId="77777777" w:rsidR="00C70F13" w:rsidRPr="00D81FE0" w:rsidRDefault="00C70F13" w:rsidP="00C211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Source</w:t>
            </w:r>
          </w:p>
        </w:tc>
        <w:tc>
          <w:tcPr>
            <w:tcW w:w="2175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0038E9C8" w14:textId="77777777" w:rsidR="00C70F13" w:rsidRPr="00D81FE0" w:rsidRDefault="00C70F13" w:rsidP="00C211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Cs w:val="22"/>
              </w:rPr>
              <w:t>Cat. No.</w:t>
            </w:r>
          </w:p>
        </w:tc>
        <w:tc>
          <w:tcPr>
            <w:tcW w:w="1788" w:type="dxa"/>
            <w:tcBorders>
              <w:top w:val="single" w:sz="4" w:space="0" w:color="7F7F7F"/>
              <w:left w:val="nil"/>
              <w:right w:val="nil"/>
            </w:tcBorders>
          </w:tcPr>
          <w:p w14:paraId="226D516F" w14:textId="77777777" w:rsidR="00C70F13" w:rsidRPr="00D81FE0" w:rsidRDefault="00C70F13" w:rsidP="00C211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Cs w:val="22"/>
              </w:rPr>
            </w:pPr>
          </w:p>
        </w:tc>
      </w:tr>
      <w:tr w:rsidR="00C70F13" w:rsidRPr="00C0760E" w14:paraId="7E0CFBF9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7E071084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β-actin</w:t>
            </w:r>
            <w:r w:rsidRPr="00C0760E" w:rsidDel="00C0760E">
              <w:rPr>
                <w:sz w:val="24"/>
              </w:rPr>
              <w:t xml:space="preserve"> 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7011893E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  <w:r w:rsidRPr="00C0760E" w:rsidDel="00C0760E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6BCB01F0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8226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66163C1C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59423747" w14:textId="77777777" w:rsidTr="00C21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532B7EAF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TLR4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46A7E9E6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CST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32C4ECBB" w14:textId="1E882044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14358</w:t>
            </w:r>
            <w:r w:rsidR="00E2487A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47BA830C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58BE4B7B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5C4F896A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MyD88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7257938D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CST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24C48594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4283S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22455443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066A166D" w14:textId="77777777" w:rsidTr="00C21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17628FEB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p-p65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3B37E2DE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CST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6A0736D6" w14:textId="316462E2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3033</w:t>
            </w:r>
            <w:r w:rsidR="00E2487A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31CFA7EE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171D865B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2EEB1995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p65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0C4135A2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CST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3CB34CC9" w14:textId="6B19EC42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8242</w:t>
            </w:r>
            <w:r w:rsidR="00E2487A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4595990E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13375A62" w14:textId="77777777" w:rsidTr="00C21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62B8037C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-p53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486A8F40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WanLe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3B0676F9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L02504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020EF771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3CCBE32A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4D931B26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p53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1F855E78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 xml:space="preserve">Abcam 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5A85D704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ab26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5B96A1D9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0C892FC7" w14:textId="77777777" w:rsidTr="00C21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74D69A39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D81FE0">
              <w:rPr>
                <w:rFonts w:ascii="Times New Roman" w:hAnsi="Times New Roman"/>
                <w:sz w:val="24"/>
              </w:rPr>
              <w:t>Bax</w:t>
            </w:r>
            <w:proofErr w:type="spellEnd"/>
            <w:r w:rsidRPr="00D81FE0" w:rsidDel="000B0A43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67E75FFC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CST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325A3A50" w14:textId="22DF03FC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2772</w:t>
            </w:r>
            <w:r w:rsidR="00E2487A">
              <w:rPr>
                <w:rFonts w:ascii="Times New Roman" w:hAnsi="Times New Roman"/>
                <w:sz w:val="24"/>
              </w:rPr>
              <w:t>S</w:t>
            </w:r>
            <w:r w:rsidRPr="00D81FE0" w:rsidDel="000B0A43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4A7BDAE4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4B0319EC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05FA9BB2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 xml:space="preserve">Bcl-2 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7A33AA31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D81FE0">
              <w:rPr>
                <w:rFonts w:ascii="Times New Roman" w:hAnsi="Times New Roman"/>
                <w:sz w:val="24"/>
              </w:rPr>
              <w:t>proteintech</w:t>
            </w:r>
            <w:proofErr w:type="spellEnd"/>
            <w:r w:rsidRPr="00D81FE0" w:rsidDel="000B0A43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2B151249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12789-1-AP</w:t>
            </w:r>
            <w:r w:rsidRPr="00D81FE0" w:rsidDel="000B0A43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626B575B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5BE5EB47" w14:textId="77777777" w:rsidTr="00C21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510640BC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Caspase-3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77EE4981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CST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0B86D892" w14:textId="3D436F04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9662</w:t>
            </w:r>
            <w:r w:rsidR="00E2487A">
              <w:rPr>
                <w:rFonts w:ascii="Times New Roman" w:hAnsi="Times New Roman"/>
                <w:sz w:val="24"/>
              </w:rPr>
              <w:t>S</w:t>
            </w:r>
            <w:r w:rsidRPr="00D81FE0" w:rsidDel="000B0A43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4F2F1282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48A68DA4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1E7FEBC5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Cleaved</w:t>
            </w:r>
            <w:r>
              <w:rPr>
                <w:rFonts w:ascii="Times New Roman" w:eastAsia="Times New Roman" w:hAnsi="Times New Roman"/>
                <w:sz w:val="24"/>
              </w:rPr>
              <w:t>-</w:t>
            </w:r>
            <w:r w:rsidRPr="00D81FE0">
              <w:rPr>
                <w:rFonts w:ascii="Times New Roman" w:eastAsia="Times New Roman" w:hAnsi="Times New Roman"/>
                <w:sz w:val="24"/>
              </w:rPr>
              <w:t>Caspase-3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2C84AA67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 xml:space="preserve">CST 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7889EFFB" w14:textId="21AFDFE5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9661</w:t>
            </w:r>
            <w:r w:rsidR="00E2487A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5EC863B9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603F1D9F" w14:textId="77777777" w:rsidTr="00C21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3894B9D3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COX-2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3CA9A70C" w14:textId="083F13B6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 xml:space="preserve">CST 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537A5791" w14:textId="242F7E6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12282</w:t>
            </w:r>
            <w:r w:rsidR="00E2487A">
              <w:rPr>
                <w:rFonts w:ascii="Times New Roman" w:hAnsi="Times New Roman"/>
                <w:sz w:val="24"/>
              </w:rPr>
              <w:t>S</w:t>
            </w:r>
            <w:r w:rsidRPr="00D81FE0" w:rsidDel="000B0A43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177E3836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22BBFE0E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70604AD4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D81FE0">
              <w:rPr>
                <w:rFonts w:ascii="Times New Roman" w:eastAsia="Times New Roman" w:hAnsi="Times New Roman"/>
                <w:sz w:val="24"/>
              </w:rPr>
              <w:t>Occludin</w:t>
            </w:r>
            <w:proofErr w:type="spellEnd"/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3923A0B3" w14:textId="77777777" w:rsidR="00C70F13" w:rsidRPr="00D81FE0" w:rsidRDefault="00C70F13" w:rsidP="00C2113B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D81FE0">
              <w:rPr>
                <w:rFonts w:ascii="Times New Roman" w:eastAsia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26D8CC45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66378-1-Ig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6621335A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1574163C" w14:textId="77777777" w:rsidTr="00C21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210E2A51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Claudin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D81F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377A26FD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Abcam</w:t>
            </w:r>
            <w:r w:rsidRPr="00D81FE0" w:rsidDel="000B0A43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64368F46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ab180158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1C2368B1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5C5F17B1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2185BDA9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goat rabbit antibody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22C9C946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 xml:space="preserve">Abcam 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323B43D8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205718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26A67EE6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63D1D535" w14:textId="77777777" w:rsidTr="00C21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471CCED9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goat anti-mouse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373823BD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 xml:space="preserve">Abcam 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7FBFD961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97265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7E0368A1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05A54091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03ED41AD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NK1R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3FFD4125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Affinity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71B9043A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DF4996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61E41277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11692551" w14:textId="77777777" w:rsidTr="00C21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2FAAAC48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5HT3</w:t>
            </w: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41A00313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eastAsia="Times New Roman" w:hAnsi="Times New Roman"/>
                <w:sz w:val="24"/>
              </w:rPr>
              <w:t>Affinity</w:t>
            </w:r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32A2BD3B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DF7437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2842454B" w14:textId="77777777" w:rsidR="00C70F13" w:rsidRPr="00D81FE0" w:rsidRDefault="00C70F13" w:rsidP="00C211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70F13" w:rsidRPr="00C0760E" w14:paraId="13528DFD" w14:textId="77777777" w:rsidTr="00C2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09C94A74" w14:textId="77777777" w:rsidR="00C70F13" w:rsidRPr="00D81FE0" w:rsidRDefault="00C70F13" w:rsidP="00C2113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c-Fos</w:t>
            </w:r>
          </w:p>
        </w:tc>
        <w:tc>
          <w:tcPr>
            <w:tcW w:w="2531" w:type="dxa"/>
            <w:tcBorders>
              <w:left w:val="nil"/>
              <w:right w:val="nil"/>
            </w:tcBorders>
          </w:tcPr>
          <w:p w14:paraId="0A39F632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D81FE0">
              <w:rPr>
                <w:rFonts w:ascii="Times New Roman" w:hAnsi="Times New Roman"/>
                <w:sz w:val="24"/>
              </w:rPr>
              <w:t>Servicebio</w:t>
            </w:r>
            <w:proofErr w:type="spellEnd"/>
          </w:p>
        </w:tc>
        <w:tc>
          <w:tcPr>
            <w:tcW w:w="2175" w:type="dxa"/>
            <w:tcBorders>
              <w:left w:val="nil"/>
              <w:right w:val="nil"/>
            </w:tcBorders>
          </w:tcPr>
          <w:p w14:paraId="6CA69C86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81FE0">
              <w:rPr>
                <w:rFonts w:ascii="Times New Roman" w:hAnsi="Times New Roman"/>
                <w:sz w:val="24"/>
              </w:rPr>
              <w:t>GB12069</w:t>
            </w:r>
          </w:p>
        </w:tc>
        <w:tc>
          <w:tcPr>
            <w:tcW w:w="1788" w:type="dxa"/>
            <w:tcBorders>
              <w:left w:val="nil"/>
              <w:right w:val="nil"/>
            </w:tcBorders>
          </w:tcPr>
          <w:p w14:paraId="4ECFC201" w14:textId="77777777" w:rsidR="00C70F13" w:rsidRPr="00D81FE0" w:rsidRDefault="00C70F13" w:rsidP="00C211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</w:tbl>
    <w:p w14:paraId="4D6B93D7" w14:textId="77777777" w:rsidR="002E0DAA" w:rsidRDefault="002E0DAA"/>
    <w:p w14:paraId="7A077776" w14:textId="64B4CB6C" w:rsidR="009A167C" w:rsidRPr="009A167C" w:rsidRDefault="009A167C" w:rsidP="009A167C">
      <w:pPr>
        <w:rPr>
          <w:rFonts w:ascii="Times New Roman" w:hAnsi="Times New Roman" w:cs="Times New Roman"/>
        </w:rPr>
      </w:pPr>
    </w:p>
    <w:sectPr w:rsidR="009A167C" w:rsidRPr="009A1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F45A0" w14:textId="77777777" w:rsidR="00AE5DFD" w:rsidRDefault="00AE5DFD" w:rsidP="00E2487A">
      <w:r>
        <w:separator/>
      </w:r>
    </w:p>
  </w:endnote>
  <w:endnote w:type="continuationSeparator" w:id="0">
    <w:p w14:paraId="6717CBBB" w14:textId="77777777" w:rsidR="00AE5DFD" w:rsidRDefault="00AE5DFD" w:rsidP="00E2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2EF04" w14:textId="77777777" w:rsidR="00AE5DFD" w:rsidRDefault="00AE5DFD" w:rsidP="00E2487A">
      <w:r>
        <w:separator/>
      </w:r>
    </w:p>
  </w:footnote>
  <w:footnote w:type="continuationSeparator" w:id="0">
    <w:p w14:paraId="2A96841B" w14:textId="77777777" w:rsidR="00AE5DFD" w:rsidRDefault="00AE5DFD" w:rsidP="00E2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F13"/>
    <w:rsid w:val="002E0DAA"/>
    <w:rsid w:val="009A167C"/>
    <w:rsid w:val="00AE5DFD"/>
    <w:rsid w:val="00C70F13"/>
    <w:rsid w:val="00E2487A"/>
    <w:rsid w:val="00E661F0"/>
    <w:rsid w:val="00F7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3D919"/>
  <w15:chartTrackingRefBased/>
  <w15:docId w15:val="{E7FA3FBE-EFE4-4BAF-91BA-E6B50AE5D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F1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1">
    <w:name w:val="无格式表格 211"/>
    <w:basedOn w:val="a1"/>
    <w:uiPriority w:val="42"/>
    <w:rsid w:val="00C70F13"/>
    <w:rPr>
      <w:rFonts w:ascii="等线" w:eastAsia="等线" w:hAnsi="等线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248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87A"/>
    <w:rPr>
      <w:sz w:val="18"/>
      <w:szCs w:val="18"/>
    </w:rPr>
  </w:style>
  <w:style w:type="table" w:styleId="a7">
    <w:name w:val="Table Grid"/>
    <w:basedOn w:val="a1"/>
    <w:uiPriority w:val="39"/>
    <w:rsid w:val="009A1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芬芳 岳</dc:creator>
  <cp:keywords/>
  <dc:description/>
  <cp:lastModifiedBy>芬芳 岳</cp:lastModifiedBy>
  <cp:revision>5</cp:revision>
  <dcterms:created xsi:type="dcterms:W3CDTF">2023-07-26T01:33:00Z</dcterms:created>
  <dcterms:modified xsi:type="dcterms:W3CDTF">2023-07-26T06:16:00Z</dcterms:modified>
</cp:coreProperties>
</file>